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4" w:hanging="0"/>
        <w:rPr/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Associations of polymorphisms involved in the phagocyte-immune related response against </w:t>
      </w:r>
      <w:r>
        <w:rPr>
          <w:rFonts w:cs="Times New Roman" w:ascii="Times New Roman" w:hAnsi="Times New Roman"/>
          <w:i/>
          <w:lang w:val="en-US"/>
        </w:rPr>
        <w:t>Aspergillus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214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9"/>
        <w:gridCol w:w="1701"/>
        <w:gridCol w:w="2693"/>
        <w:gridCol w:w="2126"/>
        <w:gridCol w:w="1843"/>
        <w:gridCol w:w="1597"/>
        <w:gridCol w:w="1985"/>
      </w:tblGrid>
      <w:tr>
        <w:trPr>
          <w:trHeight w:val="267" w:hRule="atLeast"/>
        </w:trPr>
        <w:tc>
          <w:tcPr>
            <w:tcW w:w="226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_rs 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PA patients (%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IPA patients (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 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trend</w:t>
            </w:r>
          </w:p>
        </w:tc>
      </w:tr>
      <w:tr>
        <w:trPr>
          <w:trHeight w:val="68" w:hRule="atLeast"/>
        </w:trPr>
        <w:tc>
          <w:tcPr>
            <w:tcW w:w="22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6"/>
                <w:szCs w:val="20"/>
              </w:rPr>
            </w:r>
          </w:p>
        </w:tc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20"/>
              </w:rPr>
            </w:r>
          </w:p>
        </w:tc>
        <w:tc>
          <w:tcPr>
            <w:tcW w:w="26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20"/>
              </w:rPr>
            </w:r>
          </w:p>
        </w:tc>
        <w:tc>
          <w:tcPr>
            <w:tcW w:w="19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2287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 (52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0 (40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3 (40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2 (50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0 (0.29-1.27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 (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12 (9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6 (0.10-1.34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7 (47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4 (59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5 (0.27-1.13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0 (0.34-1.05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69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48048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8 (4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 (56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6 (45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 (35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01 (0.95-4.2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 (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6 (0.12-2.5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9 (50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 (44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1.62 (0.80-3.2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7 (0.68-2.0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-SIGN_rs48048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56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 (7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6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 (24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61 (1.17-5.8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(2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 (0.68-21.5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+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43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 (27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75 (1.27-5.9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29 (1.21-4.3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81123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6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2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33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4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48-2.1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 (0.35-12.6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+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38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7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0 (0.54-2.2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6 (0.63-2.1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2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104103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93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 (87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0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28-4.1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-NA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G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6 (1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 (0.17-2.1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(0.19-1.4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-SIGN_rs114653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63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 (79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6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 (20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80 (1.27-6.1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0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 (0.00-NA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+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6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 (20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70 (1.24-5.9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45 (1.16-5.1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114654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73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82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24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7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50-2.8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-NA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T+A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5 (26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7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28 (0.55-3.02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7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37 (0.61-3.10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5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-SIGN_rs7252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5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63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47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33.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50 (1.19-5.2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 (0.00-NA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C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47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6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05 (1.00-4.2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49 (0.78-2.8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C-SIGN_rs72486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62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 (76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33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 (20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46 (1.09-5.5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(3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90 (0.27-13.4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+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7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 (23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2.39 (1.09-5.2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16"/>
              </w:rPr>
              <w:t>1.94 (1.01-3.7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-SIGN_rs114654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4 (24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 (24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 (52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8 (54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1 (0.48-2.5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3 (22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7 (21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23 (0.44-3.4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75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76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4 (0.51-2.5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1 (0.66-1.8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9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1_rs169105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6 (8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102 (82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9 (16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2 (17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4 (0.42-3.1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-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1_rs11053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1 (77.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4 (70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1 (20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3 (27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0 (0.37-2.1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 (1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1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5 (0.07-10.6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+A/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 (22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5 (29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9 (0.38-2.0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0 (0.43-1.90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9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tin-1_rs7309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40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39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6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5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1 (0.36-1.8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 (8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.91 (1.52-15.8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C+C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 (77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5 (92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52 (1.86-16.3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1 </w:t>
            </w:r>
            <w:r>
              <w:rPr>
                <w:rFonts w:cs="—(∏ÔˇøDº ;Cambria"/>
                <w:bCs/>
                <w:sz w:val="20"/>
                <w:szCs w:val="18"/>
                <w:lang w:val="en-US" w:eastAsia="en-US"/>
              </w:rPr>
              <w:t>‡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75 (1.01-3.0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tin-1_rs39015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6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60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24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33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7 (0.24-1.3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 (14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5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.59 (1.37-22.7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G+G/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 (86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</w:rPr>
              <w:t>120 (96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.30 (1.56-25.3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7 </w:t>
            </w:r>
            <w:r>
              <w:rPr>
                <w:rFonts w:cs="—(∏ÔˇøDº ;Cambria"/>
                <w:bCs/>
                <w:sz w:val="20"/>
                <w:szCs w:val="18"/>
                <w:lang w:val="en-US" w:eastAsia="en-US"/>
              </w:rPr>
              <w:t>‡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39 (0.80-2.4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1_rs47634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1 (73.2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7 (78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3 (23.2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5 (20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7 (0.45-2.5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3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1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91 (0.29-29.2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5 (26.8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7 (21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18 (0.52-2.6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25 (0.61-2.5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1_rs16910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6 (80.7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3 (82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1 (19.3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2 (17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3 (0.44-2.9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6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1_rs73115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8 (84.2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6 (76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 (14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6 (20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0 (0.27-1.8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 (1.8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 (2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2 (0.05-9.4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9 (15.8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9 (23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71 (0.28-1.7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75 (0.33-1.6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2_rs7134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8 (66.7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7 (5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7 (29.8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9 (39.5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1 (0.28-1.3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3.5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 (6.5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8 (0.05-1.6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9 (33.3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57 (4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55 (0.26-1.1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57 (0.31-1.0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72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2_rs4264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7 (64.9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2 (49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8 (31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5 (4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8 (0.27-1.2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3.5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 (6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8 (0.05-1.6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+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0 (35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63 (50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53 (0.26-1.0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56 (0.30-1.0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56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tin-2_rs44593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8 (50.9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7 (62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2 (40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8 (30.9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46 (0.69-3.1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 (9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 (6.5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.14 (0.54-8.5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+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7 (49.1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46 (37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55 (0.76-3.1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46 (0.83-2.5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19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_rs45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9 (50.9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8 (38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8 (31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1 (48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8 (0.26-1.2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 (17.5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6 (12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24 (0.43-3.5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8 (49.1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77 (61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72 (0.35-1.4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95 (0.57-1.5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2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_rs10246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1 (54.4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0 (5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2 (38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6 (36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24 (0.59-2.6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 (7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 (7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6 (0.30-4.5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A+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6 (45.6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55 (4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23 (0.60-2.4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15 (0.66-1.9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3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_rs1024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>
              <w:rPr>
                <w:rFonts w:cs="Arial" w:ascii="Times New Roman" w:hAnsi="Times New Roman"/>
                <w:sz w:val="20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>
              <w:rPr>
                <w:rFonts w:cs="Arial" w:ascii="Times New Roman" w:hAnsi="Times New Roman"/>
                <w:sz w:val="20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>
              <w:rPr>
                <w:rFonts w:cs="Arial" w:ascii="Times New Roman" w:hAnsi="Times New Roman"/>
                <w:sz w:val="20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2 (56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3 (50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4 (42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3 (42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17 (0.57-2.4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 (1.8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9 (7.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4 (0.03-2.2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A+G/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5 (43.9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62 (49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01 (0.50-2.0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G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87 (0.48-1.5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3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L2_rs139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2 (57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1 (48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3 (41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6 (44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02 (0.50-2.1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/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 (1.8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8 (6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23 (0.02-2.1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T+T/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4 (42.9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64 (51.2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88 (0.44-1.7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T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79 (0.43-1.4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43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_rs39183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6 (45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67 (53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8 (49.1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6 (36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78 (0.83-3.8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 (5.3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2 (9.6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62 (0.12-3.2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C+C/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58 (46.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58 (46.4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54 (0.74-3.1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19 (0.67-2.1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0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_rs7436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30 (53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3 (59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4 (42.9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40 (32.5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.55 (0.73-3.2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 (3.6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 (8.1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55 (0.09-3.51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6 (46.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50 (40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38 (0.67-2.85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1.13 (0.62-2.06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>
              <w:rPr>
                <w:rFonts w:cs="Arial" w:ascii="Times New Roman" w:hAnsi="Times New Roman"/>
                <w:sz w:val="20"/>
                <w:szCs w:val="16"/>
              </w:rPr>
              <w:t>0.690</w:t>
            </w:r>
          </w:p>
        </w:tc>
      </w:tr>
      <w:tr>
        <w:trPr>
          <w:trHeight w:val="73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_rs17998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50 (87.7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03 (82.4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7 (12.3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1 (16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73 (0.27-1.9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 (0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 (0.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0.00 (0.00-NA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G+A/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7 (12.3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22 (17.6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67 (0.25-1.81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16"/>
              </w:rPr>
            </w:pPr>
            <w:r>
              <w:rPr>
                <w:rFonts w:cs="Arial" w:ascii="Times New Roman" w:hAnsi="Times New Roman"/>
                <w:sz w:val="20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A alle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16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16"/>
                <w:lang w:val="es-ES_tradnl" w:eastAsia="en-US"/>
              </w:rPr>
              <w:t>0.63 (0.25-1.62)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s-ES_tradnl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s-ES_tradnl" w:eastAsia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>
          <w:trHeight w:val="73" w:hRule="atLeast"/>
        </w:trPr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20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6"/>
                <w:szCs w:val="20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color w:val="FF0000"/>
                <w:sz w:val="6"/>
                <w:szCs w:val="16"/>
              </w:rPr>
            </w:pPr>
            <w:r>
              <w:rPr>
                <w:rFonts w:cs="Arial" w:ascii="Verdana" w:hAnsi="Verdana"/>
                <w:color w:val="FF0000"/>
                <w:sz w:val="6"/>
                <w:szCs w:val="16"/>
              </w:rPr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6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6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lang w:val="en-US"/>
        </w:rPr>
        <w:t>Models adjusted for age, gender, hematological malignancy, HSCT, neutropenia (</w:t>
      </w:r>
      <w:r>
        <w:rPr>
          <w:rFonts w:cs="—(∏ÔˇøDº ;Cambria" w:ascii="Times New Roman" w:hAnsi="Times New Roman"/>
          <w:sz w:val="20"/>
          <w:szCs w:val="18"/>
          <w:lang w:val="en-US" w:eastAsia="en-US"/>
        </w:rPr>
        <w:t xml:space="preserve">defined as absolute neutrophil count &lt;500 </w:t>
      </w:r>
      <w:r>
        <w:rPr>
          <w:rFonts w:cs="Times New Roman" w:ascii="Times New Roman" w:hAnsi="Times New Roman"/>
          <w:sz w:val="20"/>
          <w:szCs w:val="18"/>
          <w:lang w:val="en-US" w:eastAsia="en-US"/>
        </w:rPr>
        <w:t>cells/mm</w:t>
      </w:r>
      <w:r>
        <w:rPr>
          <w:rFonts w:cs="Times New Roman" w:ascii="Times New Roman" w:hAnsi="Times New Roman"/>
          <w:sz w:val="20"/>
          <w:szCs w:val="12"/>
          <w:lang w:val="en-US" w:eastAsia="en-US"/>
        </w:rPr>
        <w:t xml:space="preserve">3 </w:t>
      </w:r>
      <w:r>
        <w:rPr>
          <w:rFonts w:cs="Times New Roman" w:ascii="Times New Roman" w:hAnsi="Times New Roman"/>
          <w:sz w:val="20"/>
          <w:szCs w:val="18"/>
          <w:lang w:val="en-US" w:eastAsia="en-US"/>
        </w:rPr>
        <w:t>for a period of more than 10 days</w:t>
      </w:r>
      <w:r>
        <w:rPr>
          <w:rFonts w:cs="Times New Roman" w:ascii="Times New Roman" w:hAnsi="Times New Roman"/>
          <w:sz w:val="20"/>
          <w:lang w:val="en-US"/>
        </w:rPr>
        <w:t xml:space="preserve">), GVHD and corticoid therapy use (&gt;0.3mg/Kg/day). </w:t>
      </w:r>
      <w:r>
        <w:rPr>
          <w:rFonts w:cs="—(∏ÔˇøDº ;Cambria" w:ascii="Times New Roman" w:hAnsi="Times New Roman"/>
          <w:bCs/>
          <w:sz w:val="20"/>
          <w:szCs w:val="18"/>
          <w:lang w:val="en-US" w:eastAsia="en-US"/>
        </w:rPr>
        <w:t xml:space="preserve">‡ Assuming a recessive model of inheritance. </w:t>
      </w:r>
      <w:r>
        <w:rPr>
          <w:rFonts w:cs="Times New Roman" w:ascii="Times New Roman" w:hAnsi="Times New Roman"/>
          <w:sz w:val="20"/>
          <w:lang w:val="en-US"/>
        </w:rPr>
        <w:t xml:space="preserve">Abbreviations: OR, odds ratio; CI, confidence interval. </w:t>
      </w:r>
      <w:r>
        <w:rPr>
          <w:rFonts w:cs="Calibri" w:ascii="Times New Roman" w:hAnsi="Times New Roman"/>
          <w:sz w:val="20"/>
          <w:szCs w:val="20"/>
          <w:lang w:val="en-US"/>
        </w:rPr>
        <w:t xml:space="preserve">Differences in samples numbers are due to failures in genotyping. </w:t>
      </w:r>
      <w:r>
        <w:rPr>
          <w:rFonts w:cs="Calibri" w:ascii="Times New Roman" w:hAnsi="Times New Roman"/>
          <w:sz w:val="20"/>
          <w:szCs w:val="20"/>
        </w:rPr>
        <w:t>Results in bold show p&lt;0.0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990" w:right="990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7:23:00Z</dcterms:created>
  <dc:creator>perezj</dc:creator>
  <dc:description/>
  <cp:keywords/>
  <dc:language>en-US</dc:language>
  <cp:lastModifiedBy>JUAN</cp:lastModifiedBy>
  <dcterms:modified xsi:type="dcterms:W3CDTF">2012-01-31T17:23:00Z</dcterms:modified>
  <cp:revision>2</cp:revision>
  <dc:subject/>
  <dc:title/>
</cp:coreProperties>
</file>